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248"/>
        <w:gridCol w:w="1218"/>
        <w:gridCol w:w="876"/>
        <w:gridCol w:w="1318"/>
        <w:gridCol w:w="793"/>
        <w:gridCol w:w="1214"/>
        <w:gridCol w:w="1166"/>
      </w:tblGrid>
      <w:tr w:rsidR="002C55C0" w:rsidRPr="00D40BCB" w14:paraId="50F2FB79" w14:textId="77777777" w:rsidTr="00967CFA">
        <w:trPr>
          <w:trHeight w:val="659"/>
        </w:trPr>
        <w:tc>
          <w:tcPr>
            <w:tcW w:w="799" w:type="pct"/>
            <w:vMerge w:val="restart"/>
            <w:tcBorders>
              <w:top w:val="single" w:sz="4" w:space="0" w:color="auto"/>
            </w:tcBorders>
          </w:tcPr>
          <w:p w14:paraId="187A8C7C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2745666"/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</w:tcPr>
          <w:p w14:paraId="306C2832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Preferences of recapture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</w:tcBorders>
          </w:tcPr>
          <w:p w14:paraId="404ED404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86CBB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Spearman's correlation coefficient</w:t>
            </w:r>
          </w:p>
        </w:tc>
        <w:tc>
          <w:tcPr>
            <w:tcW w:w="17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DFFC27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Density-dependence</w:t>
            </w:r>
          </w:p>
          <w:p w14:paraId="53D9432D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(Simple linear regression)</w:t>
            </w:r>
          </w:p>
        </w:tc>
      </w:tr>
      <w:tr w:rsidR="002C55C0" w:rsidRPr="00D40BCB" w14:paraId="46A09D15" w14:textId="77777777" w:rsidTr="00967CFA">
        <w:trPr>
          <w:trHeight w:val="429"/>
        </w:trPr>
        <w:tc>
          <w:tcPr>
            <w:tcW w:w="799" w:type="pct"/>
            <w:vMerge/>
            <w:tcBorders>
              <w:bottom w:val="single" w:sz="4" w:space="0" w:color="auto"/>
            </w:tcBorders>
          </w:tcPr>
          <w:p w14:paraId="14A640E7" w14:textId="77777777" w:rsidR="002C55C0" w:rsidRPr="00D40BCB" w:rsidRDefault="002C55C0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bottom w:val="single" w:sz="4" w:space="0" w:color="auto"/>
            </w:tcBorders>
          </w:tcPr>
          <w:p w14:paraId="49149FA1" w14:textId="77777777" w:rsidR="002C55C0" w:rsidRPr="00D40BCB" w:rsidRDefault="002C55C0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  <w:tcBorders>
              <w:bottom w:val="single" w:sz="4" w:space="0" w:color="auto"/>
            </w:tcBorders>
          </w:tcPr>
          <w:p w14:paraId="373CC8CB" w14:textId="77777777" w:rsidR="002C55C0" w:rsidRPr="00D40BCB" w:rsidRDefault="002C55C0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1EFDD67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A0D8119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31E7D43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40B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53B863BB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D6E874" w14:textId="77777777" w:rsidR="002C55C0" w:rsidRPr="00D40BCB" w:rsidRDefault="002C55C0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C55C0" w:rsidRPr="00D40BCB" w14:paraId="3F8C7BC6" w14:textId="77777777" w:rsidTr="00967CFA">
        <w:trPr>
          <w:trHeight w:val="429"/>
        </w:trPr>
        <w:tc>
          <w:tcPr>
            <w:tcW w:w="799" w:type="pct"/>
            <w:tcBorders>
              <w:top w:val="single" w:sz="4" w:space="0" w:color="auto"/>
            </w:tcBorders>
          </w:tcPr>
          <w:p w14:paraId="1AB6FA89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harrisoni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78B60D51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Landing 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7B29DB6D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0FD3E04F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020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4E50E5FA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0939944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096B7955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2.949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B1A6B1F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</w:tr>
      <w:tr w:rsidR="002C55C0" w:rsidRPr="00D40BCB" w14:paraId="3B525470" w14:textId="77777777" w:rsidTr="00967CFA">
        <w:trPr>
          <w:trHeight w:val="64"/>
        </w:trPr>
        <w:tc>
          <w:tcPr>
            <w:tcW w:w="799" w:type="pct"/>
          </w:tcPr>
          <w:p w14:paraId="0B7529FC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9" w:type="pct"/>
          </w:tcPr>
          <w:p w14:paraId="28D84DDD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sting </w:t>
            </w:r>
          </w:p>
        </w:tc>
        <w:tc>
          <w:tcPr>
            <w:tcW w:w="653" w:type="pct"/>
          </w:tcPr>
          <w:p w14:paraId="0D2FDC4C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470" w:type="pct"/>
          </w:tcPr>
          <w:p w14:paraId="00230E41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081</w:t>
            </w:r>
          </w:p>
        </w:tc>
        <w:tc>
          <w:tcPr>
            <w:tcW w:w="707" w:type="pct"/>
          </w:tcPr>
          <w:p w14:paraId="5BE68165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425" w:type="pct"/>
          </w:tcPr>
          <w:p w14:paraId="34FED8DC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651" w:type="pct"/>
          </w:tcPr>
          <w:p w14:paraId="2FD237A1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1.657</w:t>
            </w:r>
          </w:p>
        </w:tc>
        <w:tc>
          <w:tcPr>
            <w:tcW w:w="625" w:type="pct"/>
          </w:tcPr>
          <w:p w14:paraId="2EACEECF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C55C0" w:rsidRPr="00D40BCB" w14:paraId="11DF66C2" w14:textId="77777777" w:rsidTr="00967CFA">
        <w:trPr>
          <w:trHeight w:val="298"/>
        </w:trPr>
        <w:tc>
          <w:tcPr>
            <w:tcW w:w="799" w:type="pct"/>
            <w:tcBorders>
              <w:top w:val="single" w:sz="4" w:space="0" w:color="auto"/>
            </w:tcBorders>
          </w:tcPr>
          <w:p w14:paraId="607E3356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minimus 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64846499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Landing 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614332C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0FFC06EA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090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52A1F003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14:paraId="298174FD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14:paraId="6671D5D7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13.43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38258155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2C55C0" w:rsidRPr="00D40BCB" w14:paraId="144DE747" w14:textId="77777777" w:rsidTr="00967CFA">
        <w:trPr>
          <w:trHeight w:val="261"/>
        </w:trPr>
        <w:tc>
          <w:tcPr>
            <w:tcW w:w="799" w:type="pct"/>
            <w:tcBorders>
              <w:bottom w:val="single" w:sz="4" w:space="0" w:color="auto"/>
            </w:tcBorders>
          </w:tcPr>
          <w:p w14:paraId="4275E1E4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3F67B142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sting 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08080B1E" w14:textId="77777777" w:rsidR="002C55C0" w:rsidRPr="00D40BCB" w:rsidRDefault="002C55C0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379F4515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7429FF88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A3CFA7F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606297CD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87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166801E" w14:textId="77777777" w:rsidR="002C55C0" w:rsidRPr="00D40BCB" w:rsidRDefault="002C55C0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</w:tbl>
    <w:p w14:paraId="4E80CB5F" w14:textId="77777777" w:rsidR="00FF43C7" w:rsidRPr="002C55C0" w:rsidRDefault="00FF43C7" w:rsidP="002C55C0">
      <w:bookmarkStart w:id="1" w:name="_GoBack"/>
      <w:bookmarkEnd w:id="0"/>
      <w:bookmarkEnd w:id="1"/>
    </w:p>
    <w:sectPr w:rsidR="00FF43C7" w:rsidRPr="002C5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E8"/>
    <w:rsid w:val="002C55C0"/>
    <w:rsid w:val="00E635E8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F1B2"/>
  <w15:chartTrackingRefBased/>
  <w15:docId w15:val="{62F8635A-E04A-4060-A2CE-67F56646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5E8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2</cp:revision>
  <dcterms:created xsi:type="dcterms:W3CDTF">2022-04-18T12:07:00Z</dcterms:created>
  <dcterms:modified xsi:type="dcterms:W3CDTF">2022-06-19T10:29:00Z</dcterms:modified>
</cp:coreProperties>
</file>